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drawing>
          <wp:anchor behindDoc="0" distT="0" distB="0" distL="114935" distR="114935" simplePos="0" locked="0" layoutInCell="0" allowOverlap="1" relativeHeight="22">
            <wp:simplePos x="0" y="0"/>
            <wp:positionH relativeFrom="column">
              <wp:posOffset>0</wp:posOffset>
            </wp:positionH>
            <wp:positionV relativeFrom="paragraph">
              <wp:posOffset>571500</wp:posOffset>
            </wp:positionV>
            <wp:extent cx="5937250" cy="356489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564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</w:rPr>
        <w:t>Fig. S1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</w:rPr>
        <w:t>Fig. S1: Standard curve for PGF</w:t>
      </w:r>
      <w:r>
        <w:rPr>
          <w:rFonts w:cs="Times New Roman" w:ascii="Times New Roman" w:hAnsi="Times New Roman"/>
          <w:sz w:val="24"/>
          <w:vertAlign w:val="subscript"/>
        </w:rPr>
        <w:t>2α</w:t>
      </w:r>
      <w:r>
        <w:rPr>
          <w:rFonts w:cs="Times New Roman" w:ascii="Times New Roman" w:hAnsi="Times New Roman"/>
          <w:sz w:val="24"/>
        </w:rPr>
        <w:t xml:space="preserve"> with a representative sample (Δ). X-axis represents nanomolar (nM) concentrations of standards and y-axis represents area ratio (area of standard concentration: area of internal standard, deuterated PGF</w:t>
      </w:r>
      <w:r>
        <w:rPr>
          <w:rFonts w:cs="Times New Roman" w:ascii="Times New Roman" w:hAnsi="Times New Roman"/>
          <w:sz w:val="24"/>
          <w:vertAlign w:val="subscript"/>
        </w:rPr>
        <w:t>2α</w:t>
      </w:r>
      <w:r>
        <w:rPr>
          <w:rFonts w:cs="Times New Roman" w:ascii="Times New Roman" w:hAnsi="Times New Roman"/>
          <w:sz w:val="24"/>
        </w:rPr>
        <w:t>)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. S2A</w:t>
      </w:r>
    </w:p>
    <w:p>
      <w:pPr>
        <w:pStyle w:val="Normal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18">
            <wp:simplePos x="0" y="0"/>
            <wp:positionH relativeFrom="column">
              <wp:posOffset>114300</wp:posOffset>
            </wp:positionH>
            <wp:positionV relativeFrom="paragraph">
              <wp:posOffset>128905</wp:posOffset>
            </wp:positionV>
            <wp:extent cx="5415915" cy="564007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915" cy="5640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Fig. S2A: Day 7 locations of radio-tagged carp during the 24-hr cycle for pre-baiting phase, where  </w:t>
      </w:r>
      <w:r>
        <w:rPr>
          <w:rFonts w:cs="Times New Roman" w:ascii="Times New Roman" w:hAnsi="Times New Roman"/>
          <w:b/>
          <w:color w:val="FF0000"/>
          <w:sz w:val="28"/>
          <w:szCs w:val="28"/>
        </w:rPr>
        <w:t>*</w:t>
      </w:r>
      <w:r>
        <w:rPr>
          <w:rFonts w:cs="Times New Roman" w:ascii="Times New Roman" w:hAnsi="Times New Roman"/>
          <w:sz w:val="24"/>
        </w:rPr>
        <w:t xml:space="preserve"> represents baiting site,</w:t>
      </w:r>
      <w:r>
        <w:rPr>
          <w:rFonts w:cs="Times New Roman" w:ascii="Times New Roman" w:hAnsi="Times New Roman"/>
          <w:sz w:val="24"/>
          <w:lang w:val="en-US" w:eastAsia="en-US"/>
        </w:rPr>
        <mc:AlternateContent>
          <mc:Choice Requires="wps">
            <w:drawing>
              <wp:inline distT="0" distB="0" distL="0" distR="0">
                <wp:extent cx="114300" cy="85725"/>
                <wp:effectExtent l="0" t="0" r="0" b="0"/>
                <wp:docPr id="3" name="Isosceles Triangle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856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ffff"/>
                        </a:solidFill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shapetype id="_x0000_t5" coordsize="21600,21600" o:spt="5" adj="10800" path="m,21600l@0,l21600,21600xe">
                <v:stroke joinstyle="miter"/>
                <v:formulas>
                  <v:f eqn="val #0"/>
                  <v:f eqn="prod 1 @0 2"/>
                  <v:f eqn="sum @1 10800 0"/>
                </v:formulas>
                <v:path gradientshapeok="t" o:connecttype="rect" textboxrect="@1,10800,@2,21600"/>
                <v:handles>
                  <v:h position="@0,0"/>
                </v:handles>
              </v:shapetype>
              <v:shape id="shape_0" ID="Isosceles Triangle 4" fillcolor="white" stroked="t" o:allowincell="f" style="position:absolute;margin-left:0pt;margin-top:0pt;width:8.95pt;height:6.7pt;mso-wrap-style:none;v-text-anchor:middle;mso-position-horizontal-relative:char" type="_x0000_t5">
                <v:fill o:detectmouseclick="t" type="solid" color2="black"/>
                <v:stroke color="black" weight="3240" joinstyle="miter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</w:rPr>
        <w:t xml:space="preserve">  represents daytime locations, and </w:t>
      </w:r>
      <w:r>
        <w:rPr>
          <w:rFonts w:cs="Times New Roman" w:ascii="Times New Roman" w:hAnsi="Times New Roman"/>
          <w:sz w:val="24"/>
          <w:lang w:val="en-US" w:eastAsia="en-US"/>
        </w:rPr>
        <mc:AlternateContent>
          <mc:Choice Requires="wps">
            <w:drawing>
              <wp:inline distT="0" distB="0" distL="0" distR="0">
                <wp:extent cx="91440" cy="91440"/>
                <wp:effectExtent l="0" t="0" r="0" b="0"/>
                <wp:docPr id="4" name="Isosceles Tri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144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shape id="shape_0" ID="Isosceles Triangle 3" fillcolor="black" stroked="t" o:allowincell="f" style="position:absolute;margin-left:0pt;margin-top:0pt;width:7.15pt;height:7.15pt;mso-wrap-style:none;v-text-anchor:middle;mso-position-horizontal-relative:char" type="_x0000_t5">
                <v:fill o:detectmouseclick="t" type="solid" color2="white"/>
                <v:stroke color="black" weight="3240" joinstyle="miter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</w:rPr>
        <w:t xml:space="preserve"> represents night-time locations of tagged carp. Numbers represent the unique tag code for each radio-tagged carp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. S2B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943600" cy="5918200"/>
            <wp:effectExtent l="0" t="0" r="0" b="0"/>
            <wp:wrapTight wrapText="bothSides">
              <wp:wrapPolygon edited="0">
                <wp:start x="10382" y="206"/>
                <wp:lineTo x="9204" y="762"/>
                <wp:lineTo x="9032" y="798"/>
                <wp:lineTo x="8270" y="1214"/>
                <wp:lineTo x="7821" y="1875"/>
                <wp:lineTo x="7613" y="2015"/>
                <wp:lineTo x="7232" y="2363"/>
                <wp:lineTo x="6713" y="3024"/>
                <wp:lineTo x="6331" y="3545"/>
                <wp:lineTo x="6021" y="3789"/>
                <wp:lineTo x="5881" y="3963"/>
                <wp:lineTo x="5847" y="4101"/>
                <wp:lineTo x="5398" y="4589"/>
                <wp:lineTo x="4705" y="5771"/>
                <wp:lineTo x="4255" y="6328"/>
                <wp:lineTo x="2178" y="7476"/>
                <wp:lineTo x="1382" y="7998"/>
                <wp:lineTo x="1140" y="8554"/>
                <wp:lineTo x="967" y="9111"/>
                <wp:lineTo x="898" y="9283"/>
                <wp:lineTo x="967" y="9528"/>
                <wp:lineTo x="1105" y="9667"/>
                <wp:lineTo x="1278" y="10223"/>
                <wp:lineTo x="1520" y="10779"/>
                <wp:lineTo x="1624" y="11337"/>
                <wp:lineTo x="2004" y="12450"/>
                <wp:lineTo x="2282" y="12971"/>
                <wp:lineTo x="2212" y="13562"/>
                <wp:lineTo x="1901" y="13876"/>
                <wp:lineTo x="1867" y="14084"/>
                <wp:lineTo x="1486" y="15232"/>
                <wp:lineTo x="1312" y="15406"/>
                <wp:lineTo x="1312" y="15789"/>
                <wp:lineTo x="1520" y="16345"/>
                <wp:lineTo x="1659" y="16901"/>
                <wp:lineTo x="1832" y="17458"/>
                <wp:lineTo x="1832" y="17598"/>
                <wp:lineTo x="2178" y="17979"/>
                <wp:lineTo x="2351" y="18537"/>
                <wp:lineTo x="2386" y="18605"/>
                <wp:lineTo x="2905" y="19093"/>
                <wp:lineTo x="2973" y="19545"/>
                <wp:lineTo x="3216" y="19650"/>
                <wp:lineTo x="4463" y="19683"/>
                <wp:lineTo x="4705" y="20206"/>
                <wp:lineTo x="4740" y="20415"/>
                <wp:lineTo x="5190" y="20762"/>
                <wp:lineTo x="5847" y="20867"/>
                <wp:lineTo x="5951" y="20867"/>
                <wp:lineTo x="6401" y="20867"/>
                <wp:lineTo x="15367" y="20380"/>
                <wp:lineTo x="15367" y="19824"/>
                <wp:lineTo x="13359" y="19683"/>
                <wp:lineTo x="8617" y="19650"/>
                <wp:lineTo x="9032" y="19128"/>
                <wp:lineTo x="11350" y="19093"/>
                <wp:lineTo x="11524" y="19058"/>
                <wp:lineTo x="11248" y="18015"/>
                <wp:lineTo x="11316" y="17250"/>
                <wp:lineTo x="10071" y="16901"/>
                <wp:lineTo x="9759" y="16379"/>
                <wp:lineTo x="9759" y="16311"/>
                <wp:lineTo x="10036" y="15754"/>
                <wp:lineTo x="10763" y="15198"/>
                <wp:lineTo x="11144" y="14676"/>
                <wp:lineTo x="11593" y="13562"/>
                <wp:lineTo x="14328" y="13528"/>
                <wp:lineTo x="16336" y="13320"/>
                <wp:lineTo x="16336" y="13006"/>
                <wp:lineTo x="16508" y="12971"/>
                <wp:lineTo x="17028" y="12415"/>
                <wp:lineTo x="17478" y="11893"/>
                <wp:lineTo x="17721" y="11337"/>
                <wp:lineTo x="17928" y="10779"/>
                <wp:lineTo x="18032" y="10223"/>
                <wp:lineTo x="18171" y="10189"/>
                <wp:lineTo x="18274" y="9876"/>
                <wp:lineTo x="18274" y="9667"/>
                <wp:lineTo x="18448" y="9111"/>
                <wp:lineTo x="18655" y="8589"/>
                <wp:lineTo x="18655" y="8554"/>
                <wp:lineTo x="18863" y="8032"/>
                <wp:lineTo x="18967" y="7440"/>
                <wp:lineTo x="19140" y="6884"/>
                <wp:lineTo x="19209" y="6711"/>
                <wp:lineTo x="19244" y="6432"/>
                <wp:lineTo x="19244" y="5771"/>
                <wp:lineTo x="19174" y="5527"/>
                <wp:lineTo x="19035" y="5215"/>
                <wp:lineTo x="19001" y="4937"/>
                <wp:lineTo x="18655" y="4832"/>
                <wp:lineTo x="17305" y="4657"/>
                <wp:lineTo x="16889" y="4067"/>
                <wp:lineTo x="16855" y="3928"/>
                <wp:lineTo x="16717" y="3545"/>
                <wp:lineTo x="16821" y="3267"/>
                <wp:lineTo x="16821" y="3198"/>
                <wp:lineTo x="16578" y="2919"/>
                <wp:lineTo x="16508" y="2710"/>
                <wp:lineTo x="16370" y="2432"/>
                <wp:lineTo x="15954" y="1911"/>
                <wp:lineTo x="14328" y="901"/>
                <wp:lineTo x="14016" y="762"/>
                <wp:lineTo x="13947" y="588"/>
                <wp:lineTo x="12874" y="345"/>
                <wp:lineTo x="11524" y="206"/>
                <wp:lineTo x="10382" y="206"/>
              </wp:wrapPolygon>
            </wp:wrapTight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18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Fig. S2: Representative (Day 7) locations of radiotagged carp during the 24-hr cycle for pre-baiting (panel A) and baiting (panel B) phases, where  </w:t>
      </w:r>
      <w:r>
        <w:rPr>
          <w:rFonts w:cs="Times New Roman" w:ascii="Times New Roman" w:hAnsi="Times New Roman"/>
          <w:b/>
          <w:color w:val="FF0000"/>
          <w:sz w:val="28"/>
          <w:szCs w:val="28"/>
        </w:rPr>
        <w:t>*</w:t>
      </w:r>
      <w:r>
        <w:rPr>
          <w:rFonts w:cs="Times New Roman" w:ascii="Times New Roman" w:hAnsi="Times New Roman"/>
          <w:sz w:val="24"/>
        </w:rPr>
        <w:t xml:space="preserve"> represents baiting site,</w:t>
      </w:r>
      <w:r>
        <w:rPr>
          <w:rFonts w:cs="Times New Roman" w:ascii="Times New Roman" w:hAnsi="Times New Roman"/>
          <w:sz w:val="24"/>
          <w:lang w:val="en-US" w:eastAsia="en-US"/>
        </w:rPr>
        <mc:AlternateContent>
          <mc:Choice Requires="wps">
            <w:drawing>
              <wp:inline distT="0" distB="0" distL="0" distR="0">
                <wp:extent cx="114300" cy="85725"/>
                <wp:effectExtent l="0" t="0" r="0" b="0"/>
                <wp:docPr id="6" name="Isosceles Triangle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856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ffff"/>
                        </a:solidFill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shape id="shape_0" ID="Isosceles Triangle 4" fillcolor="white" stroked="t" o:allowincell="f" style="position:absolute;margin-left:0pt;margin-top:0pt;width:8.95pt;height:6.7pt;mso-wrap-style:none;v-text-anchor:middle;mso-position-horizontal-relative:char" type="_x0000_t5">
                <v:fill o:detectmouseclick="t" type="solid" color2="black"/>
                <v:stroke color="black" weight="3240" joinstyle="miter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</w:rPr>
        <w:t xml:space="preserve">  represents daytime locations, and </w:t>
      </w:r>
      <w:r>
        <w:rPr>
          <w:rFonts w:cs="Times New Roman" w:ascii="Times New Roman" w:hAnsi="Times New Roman"/>
          <w:sz w:val="24"/>
          <w:lang w:val="en-US" w:eastAsia="en-US"/>
        </w:rPr>
        <mc:AlternateContent>
          <mc:Choice Requires="wps">
            <w:drawing>
              <wp:inline distT="0" distB="0" distL="0" distR="0">
                <wp:extent cx="91440" cy="91440"/>
                <wp:effectExtent l="0" t="0" r="0" b="0"/>
                <wp:docPr id="7" name="Isosceles Tri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144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shape id="shape_0" ID="Isosceles Triangle 3" fillcolor="black" stroked="t" o:allowincell="f" style="position:absolute;margin-left:0pt;margin-top:0pt;width:7.15pt;height:7.15pt;mso-wrap-style:none;v-text-anchor:middle;mso-position-horizontal-relative:char" type="_x0000_t5">
                <v:fill o:detectmouseclick="t" type="solid" color2="white"/>
                <v:stroke color="black" weight="3240" joinstyle="miter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</w:rPr>
        <w:t xml:space="preserve"> represents night-time locations of tagged carp. Numbers represent the unique tag code for each radiotagged carp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Fig. S3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Fig. S2B: Day 7 locations of radio-tagged carp during the 24-hr cycle for baiting phase, where  </w:t>
      </w:r>
      <w:r>
        <w:rPr>
          <w:rFonts w:cs="Times New Roman" w:ascii="Times New Roman" w:hAnsi="Times New Roman"/>
          <w:b/>
          <w:color w:val="FF0000"/>
          <w:sz w:val="28"/>
          <w:szCs w:val="28"/>
        </w:rPr>
        <w:t>*</w:t>
      </w:r>
      <w:r>
        <w:rPr>
          <w:rFonts w:cs="Times New Roman" w:ascii="Times New Roman" w:hAnsi="Times New Roman"/>
          <w:sz w:val="24"/>
        </w:rPr>
        <w:t xml:space="preserve"> represents baiting site,</w:t>
      </w:r>
      <w:r>
        <w:rPr>
          <w:rFonts w:cs="Times New Roman" w:ascii="Times New Roman" w:hAnsi="Times New Roman"/>
          <w:sz w:val="24"/>
          <w:lang w:val="en-US" w:eastAsia="en-US"/>
        </w:rPr>
        <mc:AlternateContent>
          <mc:Choice Requires="wps">
            <w:drawing>
              <wp:inline distT="0" distB="0" distL="0" distR="0">
                <wp:extent cx="114300" cy="85725"/>
                <wp:effectExtent l="0" t="0" r="0" b="0"/>
                <wp:docPr id="8" name="Isosceles Triangle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856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ffff"/>
                        </a:solidFill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shape id="shape_0" ID="Isosceles Triangle 4" fillcolor="white" stroked="t" o:allowincell="f" style="position:absolute;margin-left:0pt;margin-top:0pt;width:8.95pt;height:6.7pt;mso-wrap-style:none;v-text-anchor:middle;mso-position-horizontal-relative:char" type="_x0000_t5">
                <v:fill o:detectmouseclick="t" type="solid" color2="black"/>
                <v:stroke color="black" weight="3240" joinstyle="miter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</w:rPr>
        <w:t xml:space="preserve">  represents daytime locations, and </w:t>
      </w:r>
      <w:r>
        <w:rPr>
          <w:rFonts w:cs="Times New Roman" w:ascii="Times New Roman" w:hAnsi="Times New Roman"/>
          <w:sz w:val="24"/>
          <w:lang w:val="en-US" w:eastAsia="en-US"/>
        </w:rPr>
        <mc:AlternateContent>
          <mc:Choice Requires="wps">
            <w:drawing>
              <wp:inline distT="0" distB="0" distL="0" distR="0">
                <wp:extent cx="91440" cy="91440"/>
                <wp:effectExtent l="0" t="0" r="0" b="0"/>
                <wp:docPr id="9" name="Isosceles Tri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144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shape id="shape_0" ID="Isosceles Triangle 3" fillcolor="black" stroked="t" o:allowincell="f" style="position:absolute;margin-left:0pt;margin-top:0pt;width:7.15pt;height:7.15pt;mso-wrap-style:none;v-text-anchor:middle;mso-position-horizontal-relative:char" type="_x0000_t5">
                <v:fill o:detectmouseclick="t" type="solid" color2="white"/>
                <v:stroke color="black" weight="3240" joinstyle="miter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</w:rPr>
        <w:t xml:space="preserve"> represents night-time locations of tagged carp. Numbers represent the unique tag code for each radio-tagged carp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Fig S3</w:t>
      </w:r>
    </w:p>
    <w:p>
      <w:pPr>
        <w:pStyle w:val="Normal"/>
        <w:tabs>
          <w:tab w:val="clear" w:pos="720"/>
          <w:tab w:val="left" w:pos="6568" w:leader="none"/>
        </w:tabs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9">
            <wp:simplePos x="0" y="0"/>
            <wp:positionH relativeFrom="column">
              <wp:posOffset>-114300</wp:posOffset>
            </wp:positionH>
            <wp:positionV relativeFrom="paragraph">
              <wp:posOffset>362585</wp:posOffset>
            </wp:positionV>
            <wp:extent cx="5937885" cy="3553460"/>
            <wp:effectExtent l="0" t="0" r="0" b="0"/>
            <wp:wrapSquare wrapText="bothSides"/>
            <wp:docPr id="10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1587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553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. S3. SIM LCMS (negative) for the presence of M/Z of 353.23330 (lower panel) (PGF2α) and 357.25892 (upper panel) (deuterated PGF</w:t>
      </w:r>
      <w:r>
        <w:rPr>
          <w:rFonts w:cs="Times New Roman" w:ascii="Times New Roman" w:hAnsi="Times New Roman"/>
          <w:sz w:val="24"/>
          <w:vertAlign w:val="subscript"/>
        </w:rPr>
        <w:t>2α</w:t>
      </w:r>
      <w:r>
        <w:rPr>
          <w:rFonts w:cs="Times New Roman" w:ascii="Times New Roman" w:hAnsi="Times New Roman"/>
          <w:sz w:val="24"/>
        </w:rPr>
        <w:t>). The spectra were extracted using these masses with a threshold of 50 ppm. 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47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>Fig. S4</w:t>
      </w:r>
    </w:p>
    <w:p>
      <w:pPr>
        <w:pStyle w:val="Normal"/>
        <w:tabs>
          <w:tab w:val="clear" w:pos="720"/>
          <w:tab w:val="left" w:pos="147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75" w:leader="none"/>
        </w:tabs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20">
            <wp:simplePos x="0" y="0"/>
            <wp:positionH relativeFrom="column">
              <wp:posOffset>478155</wp:posOffset>
            </wp:positionH>
            <wp:positionV relativeFrom="paragraph">
              <wp:posOffset>3810</wp:posOffset>
            </wp:positionV>
            <wp:extent cx="4438015" cy="3420110"/>
            <wp:effectExtent l="0" t="0" r="0" b="0"/>
            <wp:wrapSquare wrapText="bothSides"/>
            <wp:docPr id="11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015" cy="34201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</w:rPr>
        <w:t>Fig. S4: Total number of detections of all radio-tagged carp per hour within &lt;150 m of the stationary receiver at the bait site (Mean ± SD, n=12) (all detections are combined). * indicates the period during which the night-time measurements were higher than the daytime periods (Two-way ANOVA, P&lt;0.05) while different letters indicate differences between values at different time points (day 1 to day 7, One-way ANOVA, P&lt;0.05) within a particular time period (daytime or night-time).  Comparisons between daytime values are italicized.</w:t>
      </w:r>
    </w:p>
    <w:p>
      <w:pPr>
        <w:pStyle w:val="Normal"/>
        <w:ind w:firstLine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1. Summary of calibration curve data across 13 qPCR runs.</w:t>
      </w:r>
    </w:p>
    <w:tbl>
      <w:tblPr>
        <w:tblW w:w="62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1450"/>
        <w:gridCol w:w="1530"/>
        <w:gridCol w:w="1603"/>
      </w:tblGrid>
      <w:tr>
        <w:trPr>
          <w:trHeight w:val="526" w:hRule="atLeast"/>
        </w:trPr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rameter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lop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tercept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</w:p>
        </w:tc>
      </w:tr>
      <w:tr>
        <w:trPr>
          <w:trHeight w:val="548" w:hRule="atLeast"/>
        </w:trPr>
        <w:tc>
          <w:tcPr>
            <w:tcW w:w="1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an ± SD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</w:rPr>
              <w:t>a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–</w:t>
            </w:r>
            <w:r>
              <w:rPr>
                <w:rFonts w:cs="Times New Roman" w:ascii="Times New Roman" w:hAnsi="Times New Roman"/>
                <w:sz w:val="24"/>
              </w:rPr>
              <w:t>3.63 ± 0.15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86 ± 2.13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5 ± 0.003</w:t>
            </w:r>
          </w:p>
        </w:tc>
      </w:tr>
      <w:tr>
        <w:trPr>
          <w:trHeight w:val="415" w:hRule="atLeast"/>
        </w:trPr>
        <w:tc>
          <w:tcPr>
            <w:tcW w:w="166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Minimum 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–</w:t>
            </w:r>
            <w:r>
              <w:rPr>
                <w:rFonts w:cs="Times New Roman" w:ascii="Times New Roman" w:hAnsi="Times New Roman"/>
                <w:sz w:val="24"/>
              </w:rPr>
              <w:t>3.9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.3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9</w:t>
            </w:r>
          </w:p>
        </w:tc>
      </w:tr>
      <w:tr>
        <w:trPr>
          <w:trHeight w:val="461" w:hRule="atLeast"/>
        </w:trPr>
        <w:tc>
          <w:tcPr>
            <w:tcW w:w="1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Maximum 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–</w:t>
            </w:r>
            <w:r>
              <w:rPr>
                <w:rFonts w:cs="Times New Roman" w:ascii="Times New Roman" w:hAnsi="Times New Roman"/>
                <w:sz w:val="24"/>
              </w:rPr>
              <w:t>3.4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.83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9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>Standard deviation.</w:t>
      </w:r>
    </w:p>
    <w:p>
      <w:pPr>
        <w:pStyle w:val="Normal"/>
        <w:tabs>
          <w:tab w:val="clear" w:pos="720"/>
          <w:tab w:val="left" w:pos="1475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475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tabs>
          <w:tab w:val="clear" w:pos="720"/>
          <w:tab w:val="left" w:pos="147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75" w:leader="none"/>
        </w:tabs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able S2: Gradient profiles of buffers in SRM analysis</w:t>
      </w:r>
    </w:p>
    <w:p>
      <w:pPr>
        <w:pStyle w:val="Normal"/>
        <w:tabs>
          <w:tab w:val="clear" w:pos="720"/>
          <w:tab w:val="left" w:pos="147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7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8">
                <wp:simplePos x="0" y="0"/>
                <wp:positionH relativeFrom="page">
                  <wp:posOffset>1715135</wp:posOffset>
                </wp:positionH>
                <wp:positionV relativeFrom="page">
                  <wp:posOffset>1943735</wp:posOffset>
                </wp:positionV>
                <wp:extent cx="3554730" cy="2207260"/>
                <wp:effectExtent l="0" t="0" r="0" b="0"/>
                <wp:wrapSquare wrapText="bothSides"/>
                <wp:docPr id="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4730" cy="2207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9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18"/>
                              <w:gridCol w:w="1260"/>
                              <w:gridCol w:w="1712"/>
                              <w:gridCol w:w="1400"/>
                              <w:gridCol w:w="308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Time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Flow Rate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Buffer A %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Buffer B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98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0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98.0</w:t>
                                  </w:r>
                                </w:p>
                              </w:tc>
                              <w:tc>
                                <w:tcPr>
                                  <w:tcW w:w="30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98.0</w:t>
                                  </w:r>
                                </w:p>
                              </w:tc>
                              <w:tc>
                                <w:tcPr>
                                  <w:tcW w:w="30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4.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98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0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1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98.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0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9.9pt;height:173.8pt;mso-wrap-distance-left:9pt;mso-wrap-distance-right:9pt;mso-wrap-distance-top:0pt;mso-wrap-distance-bottom:0pt;margin-top:153.05pt;mso-position-vertical-relative:page;margin-left:135.05pt;mso-position-horizontal-relative:page">
                <v:fill opacity="0f"/>
                <v:textbox inset="0in,0in,0in,0in">
                  <w:txbxContent>
                    <w:tbl>
                      <w:tblPr>
                        <w:tblW w:w="559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18"/>
                        <w:gridCol w:w="1260"/>
                        <w:gridCol w:w="1712"/>
                        <w:gridCol w:w="1400"/>
                        <w:gridCol w:w="308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Time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Flow Rate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Buffer A %</w:t>
                            </w:r>
                          </w:p>
                        </w:tc>
                        <w:tc>
                          <w:tcPr>
                            <w:tcW w:w="170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Buffer B %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98.0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0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98.0</w:t>
                            </w:r>
                          </w:p>
                        </w:tc>
                        <w:tc>
                          <w:tcPr>
                            <w:tcW w:w="30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98.0</w:t>
                            </w:r>
                          </w:p>
                        </w:tc>
                        <w:tc>
                          <w:tcPr>
                            <w:tcW w:w="30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4.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98.0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0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1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98.0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0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0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475" w:leader="none"/>
        </w:tabs>
        <w:rPr/>
      </w:pPr>
      <w:r>
        <w:rPr>
          <w:rFonts w:cs="Times New Roman" w:ascii="Times New Roman" w:hAnsi="Times New Roman"/>
        </w:rPr>
        <w:t xml:space="preserve">Table S3: Mass spectrometry profile for different prostaglandins spiked in control lake water sample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7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9">
                <wp:simplePos x="0" y="0"/>
                <wp:positionH relativeFrom="page">
                  <wp:posOffset>1600835</wp:posOffset>
                </wp:positionH>
                <wp:positionV relativeFrom="page">
                  <wp:posOffset>1486535</wp:posOffset>
                </wp:positionV>
                <wp:extent cx="4361815" cy="6597650"/>
                <wp:effectExtent l="0" t="0" r="0" b="0"/>
                <wp:wrapSquare wrapText="bothSides"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1815" cy="659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6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20"/>
                              <w:gridCol w:w="1117"/>
                              <w:gridCol w:w="1292"/>
                              <w:gridCol w:w="1740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Prostaglandins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Q1 Mass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Transitions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Retention ti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2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PGE1 (Deuterated)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57.2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21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2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77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2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39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272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PGD1 (Deuterated)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57.2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21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2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77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2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39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272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PGF2α (Deuterated)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57.2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2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69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0" w:hRule="atLeast"/>
                              </w:trPr>
                              <w:tc>
                                <w:tcPr>
                                  <w:tcW w:w="272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PGF2α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53.2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93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2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</w:trPr>
                              <w:tc>
                                <w:tcPr>
                                  <w:tcW w:w="272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PGH1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53.2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17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.84 and 7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2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73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72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35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72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PGF2β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53.2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09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2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91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0" w:hRule="atLeast"/>
                              </w:trPr>
                              <w:tc>
                                <w:tcPr>
                                  <w:tcW w:w="2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1betaPGE1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53.2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35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272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13,14 dihyro 15Keto PGF2α 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53.2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6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2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93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72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15Keto PGF2α 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51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89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5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72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15</w:t>
                                  </w:r>
                                </w:p>
                              </w:tc>
                              <w:tc>
                                <w:tcPr>
                                  <w:tcW w:w="17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3.45pt;height:519.5pt;mso-wrap-distance-left:9pt;mso-wrap-distance-right:9pt;mso-wrap-distance-top:0pt;mso-wrap-distance-bottom:0pt;margin-top:117.05pt;mso-position-vertical-relative:page;margin-left:126.05pt;mso-position-horizontal-relative:page">
                <v:fill opacity="0f"/>
                <v:textbox inset="0in,0in,0in,0in">
                  <w:txbxContent>
                    <w:tbl>
                      <w:tblPr>
                        <w:tblW w:w="686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20"/>
                        <w:gridCol w:w="1117"/>
                        <w:gridCol w:w="1292"/>
                        <w:gridCol w:w="1740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2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Prostaglandins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Q1 Mass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Transitions</w:t>
                            </w:r>
                          </w:p>
                        </w:tc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Retention time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2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PGE1 (Deuterated)</w:t>
                            </w:r>
                          </w:p>
                        </w:tc>
                        <w:tc>
                          <w:tcPr>
                            <w:tcW w:w="1117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57.2</w:t>
                            </w:r>
                          </w:p>
                        </w:tc>
                        <w:tc>
                          <w:tcPr>
                            <w:tcW w:w="12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21</w:t>
                            </w:r>
                          </w:p>
                        </w:tc>
                        <w:tc>
                          <w:tcPr>
                            <w:tcW w:w="174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.0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2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77</w:t>
                            </w:r>
                          </w:p>
                        </w:tc>
                        <w:tc>
                          <w:tcPr>
                            <w:tcW w:w="174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2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39</w:t>
                            </w:r>
                          </w:p>
                        </w:tc>
                        <w:tc>
                          <w:tcPr>
                            <w:tcW w:w="174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272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PGD1 (Deuterated)</w:t>
                            </w:r>
                          </w:p>
                        </w:tc>
                        <w:tc>
                          <w:tcPr>
                            <w:tcW w:w="1117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57.2</w:t>
                            </w:r>
                          </w:p>
                        </w:tc>
                        <w:tc>
                          <w:tcPr>
                            <w:tcW w:w="12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21</w:t>
                            </w:r>
                          </w:p>
                        </w:tc>
                        <w:tc>
                          <w:tcPr>
                            <w:tcW w:w="17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.9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2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77</w:t>
                            </w:r>
                          </w:p>
                        </w:tc>
                        <w:tc>
                          <w:tcPr>
                            <w:tcW w:w="17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2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39</w:t>
                            </w:r>
                          </w:p>
                        </w:tc>
                        <w:tc>
                          <w:tcPr>
                            <w:tcW w:w="17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272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PGF2α (Deuterated)</w:t>
                            </w:r>
                          </w:p>
                        </w:tc>
                        <w:tc>
                          <w:tcPr>
                            <w:tcW w:w="1117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57.2</w:t>
                            </w:r>
                          </w:p>
                        </w:tc>
                        <w:tc>
                          <w:tcPr>
                            <w:tcW w:w="12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97</w:t>
                            </w:r>
                          </w:p>
                        </w:tc>
                        <w:tc>
                          <w:tcPr>
                            <w:tcW w:w="174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.5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2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69</w:t>
                            </w:r>
                          </w:p>
                        </w:tc>
                        <w:tc>
                          <w:tcPr>
                            <w:tcW w:w="174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40" w:hRule="atLeast"/>
                        </w:trPr>
                        <w:tc>
                          <w:tcPr>
                            <w:tcW w:w="272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PGF2α</w:t>
                            </w:r>
                          </w:p>
                        </w:tc>
                        <w:tc>
                          <w:tcPr>
                            <w:tcW w:w="1117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53.2</w:t>
                            </w:r>
                          </w:p>
                        </w:tc>
                        <w:tc>
                          <w:tcPr>
                            <w:tcW w:w="12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93</w:t>
                            </w:r>
                          </w:p>
                        </w:tc>
                        <w:tc>
                          <w:tcPr>
                            <w:tcW w:w="174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.5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2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174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</w:trPr>
                        <w:tc>
                          <w:tcPr>
                            <w:tcW w:w="272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PGH1</w:t>
                            </w:r>
                          </w:p>
                        </w:tc>
                        <w:tc>
                          <w:tcPr>
                            <w:tcW w:w="1117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53.2</w:t>
                            </w:r>
                          </w:p>
                        </w:tc>
                        <w:tc>
                          <w:tcPr>
                            <w:tcW w:w="12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17</w:t>
                            </w:r>
                          </w:p>
                        </w:tc>
                        <w:tc>
                          <w:tcPr>
                            <w:tcW w:w="174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.84 and 7.8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2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73</w:t>
                            </w:r>
                          </w:p>
                        </w:tc>
                        <w:tc>
                          <w:tcPr>
                            <w:tcW w:w="174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72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35</w:t>
                            </w:r>
                          </w:p>
                        </w:tc>
                        <w:tc>
                          <w:tcPr>
                            <w:tcW w:w="174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72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PGF2β</w:t>
                            </w:r>
                          </w:p>
                        </w:tc>
                        <w:tc>
                          <w:tcPr>
                            <w:tcW w:w="1117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53.2</w:t>
                            </w:r>
                          </w:p>
                        </w:tc>
                        <w:tc>
                          <w:tcPr>
                            <w:tcW w:w="12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09</w:t>
                            </w:r>
                          </w:p>
                        </w:tc>
                        <w:tc>
                          <w:tcPr>
                            <w:tcW w:w="174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.9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2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91</w:t>
                            </w:r>
                          </w:p>
                        </w:tc>
                        <w:tc>
                          <w:tcPr>
                            <w:tcW w:w="174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40" w:hRule="atLeast"/>
                        </w:trPr>
                        <w:tc>
                          <w:tcPr>
                            <w:tcW w:w="2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1betaPGE1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53.2</w:t>
                            </w:r>
                          </w:p>
                        </w:tc>
                        <w:tc>
                          <w:tcPr>
                            <w:tcW w:w="12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35</w:t>
                            </w:r>
                          </w:p>
                        </w:tc>
                        <w:tc>
                          <w:tcPr>
                            <w:tcW w:w="17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.07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272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13,14 dihyro 15Keto PGF2α </w:t>
                            </w:r>
                          </w:p>
                        </w:tc>
                        <w:tc>
                          <w:tcPr>
                            <w:tcW w:w="1117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53.2</w:t>
                            </w:r>
                          </w:p>
                        </w:tc>
                        <w:tc>
                          <w:tcPr>
                            <w:tcW w:w="12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174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6.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2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93</w:t>
                            </w:r>
                          </w:p>
                        </w:tc>
                        <w:tc>
                          <w:tcPr>
                            <w:tcW w:w="174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72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15Keto PGF2α </w:t>
                            </w:r>
                          </w:p>
                        </w:tc>
                        <w:tc>
                          <w:tcPr>
                            <w:tcW w:w="1117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51</w:t>
                            </w:r>
                          </w:p>
                        </w:tc>
                        <w:tc>
                          <w:tcPr>
                            <w:tcW w:w="12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89</w:t>
                            </w:r>
                          </w:p>
                        </w:tc>
                        <w:tc>
                          <w:tcPr>
                            <w:tcW w:w="17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5.1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72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15</w:t>
                            </w:r>
                          </w:p>
                        </w:tc>
                        <w:tc>
                          <w:tcPr>
                            <w:tcW w:w="17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47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7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7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7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7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7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7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7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7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7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7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7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7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7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7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7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7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7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7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7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7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7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7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eastAsia="MS Gothic;ＭＳ ゴシック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u w:val="none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eading1Char">
    <w:name w:val="Heading 1 Char"/>
    <w:qFormat/>
    <w:rPr>
      <w:rFonts w:eastAsia="MS Gothic;ＭＳ ゴシック"/>
      <w:b/>
      <w:bCs/>
      <w:kern w:val="2"/>
      <w:sz w:val="32"/>
      <w:szCs w:val="32"/>
    </w:rPr>
  </w:style>
  <w:style w:type="character" w:styleId="MediumShading1Accent1Char">
    <w:name w:val="Medium Shading 1 - Accent 1 Char"/>
    <w:qFormat/>
    <w:rPr>
      <w:rFonts w:ascii="Times New Roman" w:hAnsi="Times New Roman" w:eastAsia="Calibri" w:cs="Times New Roman"/>
      <w:sz w:val="24"/>
      <w:szCs w:val="22"/>
    </w:rPr>
  </w:style>
  <w:style w:type="character" w:styleId="PageNumber">
    <w:name w:val="Page Number"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8T06:14:00Z</dcterms:created>
  <dc:creator>Ratna GHOSAL</dc:creator>
  <dc:description/>
  <cp:keywords/>
  <dc:language>en-US</dc:language>
  <cp:lastModifiedBy>Peter W Sorensen</cp:lastModifiedBy>
  <cp:lastPrinted>2017-12-03T14:16:00Z</cp:lastPrinted>
  <dcterms:modified xsi:type="dcterms:W3CDTF">2018-03-28T06:14:00Z</dcterms:modified>
  <cp:revision>2</cp:revision>
  <dc:subject/>
  <dc:title/>
</cp:coreProperties>
</file>